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righ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1161"/>
        <w:gridCol w:w="1075"/>
        <w:gridCol w:w="361"/>
        <w:gridCol w:w="865"/>
        <w:gridCol w:w="881"/>
        <w:gridCol w:w="896"/>
        <w:gridCol w:w="881"/>
        <w:gridCol w:w="896"/>
        <w:gridCol w:w="886"/>
      </w:tblGrid>
      <w:tr w:rsidR="008B0A78" w:rsidRPr="00B249E4" w14:paraId="76FA65B3" w14:textId="77777777" w:rsidTr="009D62AD">
        <w:trPr>
          <w:trHeight w:val="250"/>
          <w:jc w:val="right"/>
        </w:trPr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FA61F1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color w:val="000000"/>
                <w:sz w:val="20"/>
                <w:szCs w:val="20"/>
              </w:rPr>
              <w:t>PM</w:t>
            </w:r>
            <w:r w:rsidRPr="006B714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2.5</w:t>
            </w:r>
            <w:r w:rsidRPr="006B714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24-hr Mean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C537C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CA-MCCO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B9C55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CCO-P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0B592C05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MCA-PD</w:t>
            </w:r>
          </w:p>
        </w:tc>
      </w:tr>
      <w:tr w:rsidR="008B0A78" w:rsidRPr="00B249E4" w14:paraId="65D377F5" w14:textId="77777777" w:rsidTr="009D62AD">
        <w:trPr>
          <w:trHeight w:val="498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C7278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Health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05BE9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-R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2A5ED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45C5A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7B32C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18DF4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Valuation (million 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FA3DC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DD6B5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Valuation (million $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2C8E8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Incidenc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21604" w14:textId="77777777" w:rsidR="008B0A78" w:rsidRPr="006B714A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6B714A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Valuation (million $)</w:t>
            </w:r>
          </w:p>
        </w:tc>
      </w:tr>
      <w:tr w:rsidR="008B0A78" w:rsidRPr="00B249E4" w14:paraId="224C7F4D" w14:textId="77777777" w:rsidTr="009D62AD">
        <w:trPr>
          <w:trHeight w:val="756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F068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Hospital Admissio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CB008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Babin</w:t>
            </w:r>
            <w:proofErr w:type="spellEnd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Shepp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9EC4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9998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301E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, 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C76C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64A6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64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05, 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1002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07F0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67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09, -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5668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, 0)</w:t>
            </w:r>
          </w:p>
        </w:tc>
      </w:tr>
      <w:tr w:rsidR="008B0A78" w:rsidRPr="00B249E4" w14:paraId="1AA86A52" w14:textId="77777777" w:rsidTr="009D62AD">
        <w:trPr>
          <w:trHeight w:val="1008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C707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Hospital Admissions, All Respirat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411C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Kloog</w:t>
            </w:r>
            <w:proofErr w:type="spellEnd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</w:t>
            </w: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Zanobetti</w:t>
            </w:r>
            <w:proofErr w:type="spellEnd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AB2C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C9013D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65-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5A8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7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4, 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BA173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D848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5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24, 2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216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3, 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78D7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7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59, 2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BA291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4, 8)</w:t>
            </w:r>
          </w:p>
        </w:tc>
      </w:tr>
      <w:tr w:rsidR="008B0A78" w:rsidRPr="00B249E4" w14:paraId="6D834ED0" w14:textId="77777777" w:rsidTr="009D62AD">
        <w:trPr>
          <w:trHeight w:val="1008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96DE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Hospital Admissions, Chronic Lung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F9CA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Moolgavk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8F8D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Los Angeles,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9E87CD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C928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8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, -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DEA5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4906E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6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5, -2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5B0F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, 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2C7D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7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8, -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2AB58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6, -1)</w:t>
            </w:r>
          </w:p>
        </w:tc>
      </w:tr>
      <w:tr w:rsidR="008B0A78" w:rsidRPr="00B249E4" w14:paraId="1BF39117" w14:textId="77777777" w:rsidTr="009D62AD">
        <w:trPr>
          <w:trHeight w:val="1260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3800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Hospital Admissions, All Cardiovas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3F0D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Bell et al. </w:t>
            </w: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Zanobetti</w:t>
            </w:r>
            <w:proofErr w:type="spellEnd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 Peng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BA04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0AFC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65-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3C23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7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4, 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F049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0B0D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4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699, -1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CC54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6, 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81B5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59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33, -1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DB27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4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8, -5)</w:t>
            </w:r>
          </w:p>
        </w:tc>
      </w:tr>
      <w:tr w:rsidR="008B0A78" w:rsidRPr="00B249E4" w14:paraId="48D9FAD0" w14:textId="77777777" w:rsidTr="009D62AD">
        <w:trPr>
          <w:trHeight w:val="1260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1D261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Hospital Admissions, All Cardiovascul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0C7D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Moolgavk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EDBC5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Los Angeles, 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1E08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01560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6, -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0FEC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A453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6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37, -3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D7E8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6, 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B17E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75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43, -4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1724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6, -6)</w:t>
            </w:r>
          </w:p>
        </w:tc>
      </w:tr>
      <w:tr w:rsidR="008B0A78" w:rsidRPr="00B249E4" w14:paraId="25426AC9" w14:textId="77777777" w:rsidTr="009D62AD">
        <w:trPr>
          <w:trHeight w:val="756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7E26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5E915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Dockery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B85B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24 commun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86D64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8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7AFE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6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38, -3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4BEC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8EF60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508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816, -78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43075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3D8A3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67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854, -82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7AC0C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, 0)</w:t>
            </w:r>
          </w:p>
        </w:tc>
      </w:tr>
      <w:tr w:rsidR="008B0A78" w:rsidRPr="00B249E4" w14:paraId="35A252B7" w14:textId="77777777" w:rsidTr="009D62AD">
        <w:trPr>
          <w:trHeight w:val="1008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7685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Emergency Room Visits, Asth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B1B8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Glad et al. Mar et al. Slaughte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C449D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12D7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-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97CB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64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39, 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1DCC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ED05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45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217, 5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CBAC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75910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518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365, 5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087B1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, 0)</w:t>
            </w:r>
          </w:p>
        </w:tc>
      </w:tr>
      <w:tr w:rsidR="008B0A78" w:rsidRPr="00B249E4" w14:paraId="42AF4E88" w14:textId="77777777" w:rsidTr="009D62AD">
        <w:trPr>
          <w:trHeight w:val="756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BFFE9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Asthma Exacerbation, Whee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567C9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Ostro</w:t>
            </w:r>
            <w:proofErr w:type="spellEnd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et al. Ma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B513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B700C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6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661D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43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908, 2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40C68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CDE6E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7371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70330, 44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DE41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2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5620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77177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78336, 46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DE461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4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2, 0)</w:t>
            </w:r>
          </w:p>
        </w:tc>
      </w:tr>
      <w:tr w:rsidR="008B0A78" w:rsidRPr="00B249E4" w14:paraId="47A7F474" w14:textId="77777777" w:rsidTr="009D62AD">
        <w:trPr>
          <w:trHeight w:val="756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48375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Work Loss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4075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Ost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AFE7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ationw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B0A485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4703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4918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2623, -172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2999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, 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C2AD9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23416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72456, -3746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4A89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5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8, -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56A73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3876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85383, -3924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1885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5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61, -45)</w:t>
            </w:r>
          </w:p>
        </w:tc>
      </w:tr>
      <w:tr w:rsidR="008B0A78" w:rsidRPr="00B249E4" w14:paraId="5A82B97D" w14:textId="77777777" w:rsidTr="009D62AD">
        <w:trPr>
          <w:trHeight w:val="1008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9DC63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Minor Restricted Activity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87810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Ostro</w:t>
            </w:r>
            <w:proofErr w:type="spellEnd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Roths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2DD33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ationw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7CA9C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18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9C5E8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89437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72816, -1060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A18DE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6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, 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8D058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96766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588449, -23510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D95B0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33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03, -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452FC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061334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664022, -24630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0636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39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12, -73)</w:t>
            </w:r>
          </w:p>
        </w:tc>
      </w:tr>
      <w:tr w:rsidR="008B0A78" w:rsidRPr="00B249E4" w14:paraId="0553564F" w14:textId="77777777" w:rsidTr="009D62AD">
        <w:trPr>
          <w:trHeight w:val="756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2E46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Upper Respiratory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0FDC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Pope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4F4F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Utah Val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56859E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9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0C8B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997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44, -54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689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6BE6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64449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1630, -1176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342D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73E1D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6747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2175, -1231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C6D7D8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5, 0)</w:t>
            </w:r>
          </w:p>
        </w:tc>
      </w:tr>
      <w:tr w:rsidR="008B0A78" w:rsidRPr="00B249E4" w14:paraId="1CA73D23" w14:textId="77777777" w:rsidTr="009D62AD">
        <w:trPr>
          <w:trHeight w:val="756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2CA32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Lower Respiratory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3D48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chwartz and </w:t>
            </w:r>
            <w:proofErr w:type="spell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e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D1C40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6 U.S. c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61C1F5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7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A8D78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114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 w:type="page"/>
              <w:t xml:space="preserve"> (-799, -34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24103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 w:type="page"/>
              <w:t xml:space="preserve"> (0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E9C7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50519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 w:type="page"/>
              <w:t xml:space="preserve"> (-17755, -864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9616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 w:type="page"/>
              <w:t xml:space="preserve"> (-2,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A1AF6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5294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 w:type="page"/>
              <w:t xml:space="preserve"> (-18591, -906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91CEA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 w:type="page"/>
              <w:t xml:space="preserve"> (-2, 0)</w:t>
            </w:r>
          </w:p>
        </w:tc>
      </w:tr>
      <w:tr w:rsidR="008B0A78" w:rsidRPr="00B249E4" w14:paraId="1E736EDA" w14:textId="77777777" w:rsidTr="009D62AD">
        <w:trPr>
          <w:trHeight w:val="1008"/>
          <w:jc w:val="right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13291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 xml:space="preserve">Acute Myocardial </w:t>
            </w:r>
            <w:proofErr w:type="gramStart"/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Infarction  Nonfat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DD020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Peters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6213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5CAD3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18-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2B3D4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18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28, -2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9A82D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15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37, 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5B039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838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613, -53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6476F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61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965, -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F472B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2980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643, -56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9E7ED" w14:textId="77777777" w:rsidR="008B0A78" w:rsidRPr="00B249E4" w:rsidRDefault="008B0A78" w:rsidP="009D62A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t>-379</w:t>
            </w:r>
            <w:r w:rsidRPr="00B249E4">
              <w:rPr>
                <w:rFonts w:eastAsia="Times New Roman" w:cs="Times New Roman"/>
                <w:color w:val="000000"/>
                <w:sz w:val="20"/>
                <w:szCs w:val="20"/>
              </w:rPr>
              <w:br/>
              <w:t xml:space="preserve"> (-1014, -57)</w:t>
            </w:r>
          </w:p>
        </w:tc>
      </w:tr>
    </w:tbl>
    <w:p w14:paraId="4D706F7F" w14:textId="77777777" w:rsidR="008B0A78" w:rsidRDefault="008B0A78" w:rsidP="008B0A78">
      <w:pPr>
        <w:rPr>
          <w:rFonts w:cs="Times New Roman"/>
          <w:szCs w:val="24"/>
        </w:rPr>
      </w:pPr>
      <w:r>
        <w:rPr>
          <w:rFonts w:cs="Times New Roman"/>
          <w:szCs w:val="24"/>
        </w:rPr>
        <w:t>S2 Table.</w:t>
      </w:r>
      <w:r w:rsidRPr="004C5344">
        <w:rPr>
          <w:rFonts w:cs="Times New Roman"/>
          <w:szCs w:val="24"/>
        </w:rPr>
        <w:t xml:space="preserve"> PM</w:t>
      </w:r>
      <w:r w:rsidRPr="004C5344">
        <w:rPr>
          <w:rFonts w:cs="Times New Roman"/>
          <w:szCs w:val="24"/>
          <w:vertAlign w:val="subscript"/>
        </w:rPr>
        <w:t>2.5</w:t>
      </w:r>
      <w:r w:rsidRPr="004C534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rbidity results for standard configuration functions</w:t>
      </w:r>
      <w:r w:rsidRPr="004C5344">
        <w:rPr>
          <w:rFonts w:cs="Times New Roman"/>
          <w:szCs w:val="24"/>
        </w:rPr>
        <w:t>.</w:t>
      </w:r>
    </w:p>
    <w:p w14:paraId="6D722DDB" w14:textId="77777777" w:rsidR="008B0A78" w:rsidRDefault="008B0A78" w:rsidP="008B0A78">
      <w:pPr>
        <w:rPr>
          <w:rFonts w:cs="Times New Roman"/>
          <w:szCs w:val="24"/>
        </w:rPr>
      </w:pPr>
      <w:r>
        <w:rPr>
          <w:rFonts w:cs="Times New Roman"/>
          <w:szCs w:val="24"/>
        </w:rPr>
        <w:t>Values are annual impacts based on July exposure to exacerbated pollution.</w:t>
      </w:r>
    </w:p>
    <w:p w14:paraId="253FB400" w14:textId="77777777" w:rsidR="00835FDB" w:rsidRDefault="00835FDB">
      <w:bookmarkStart w:id="0" w:name="_GoBack"/>
      <w:bookmarkEnd w:id="0"/>
    </w:p>
    <w:sectPr w:rsidR="0083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2"/>
    <w:rsid w:val="000B50B9"/>
    <w:rsid w:val="00345189"/>
    <w:rsid w:val="00835FDB"/>
    <w:rsid w:val="008B0A78"/>
    <w:rsid w:val="008D3785"/>
    <w:rsid w:val="00D61F03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36EC"/>
  <w15:chartTrackingRefBased/>
  <w15:docId w15:val="{22C8BAC5-66CD-4683-BEF0-7447B5C8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1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l</dc:creator>
  <cp:keywords/>
  <dc:description/>
  <cp:lastModifiedBy>David Abel</cp:lastModifiedBy>
  <cp:revision>2</cp:revision>
  <cp:lastPrinted>2018-05-25T14:37:00Z</cp:lastPrinted>
  <dcterms:created xsi:type="dcterms:W3CDTF">2018-05-25T14:37:00Z</dcterms:created>
  <dcterms:modified xsi:type="dcterms:W3CDTF">2018-05-25T14:37:00Z</dcterms:modified>
</cp:coreProperties>
</file>